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41BCD" w14:textId="77777777" w:rsidR="00714256" w:rsidRPr="003F405C" w:rsidRDefault="00714256" w:rsidP="00714256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1EE67762" wp14:editId="0A7EAA72">
            <wp:extent cx="4572009" cy="68702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 figure_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6870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B928A" w14:textId="08CCB96F" w:rsidR="00714256" w:rsidRPr="003F405C" w:rsidRDefault="00714256" w:rsidP="0071425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405C">
        <w:rPr>
          <w:rFonts w:ascii="Times New Roman" w:hAnsi="Times New Roman" w:cs="Times New Roman"/>
          <w:b/>
          <w:sz w:val="24"/>
          <w:szCs w:val="24"/>
        </w:rPr>
        <w:t xml:space="preserve">S1 Fig. </w:t>
      </w:r>
      <w:bookmarkStart w:id="0" w:name="_Hlk960941"/>
      <w:r w:rsidRPr="003F405C">
        <w:rPr>
          <w:rFonts w:ascii="Times New Roman" w:hAnsi="Times New Roman" w:cs="Times New Roman"/>
          <w:b/>
          <w:sz w:val="24"/>
          <w:szCs w:val="24"/>
        </w:rPr>
        <w:t>Dose response of native insecticidal proteins in diet feeding assays on targeted insects.</w:t>
      </w:r>
      <w:r w:rsidRPr="003F405C">
        <w:rPr>
          <w:rFonts w:ascii="Times New Roman" w:hAnsi="Times New Roman" w:cs="Times New Roman"/>
          <w:sz w:val="24"/>
          <w:szCs w:val="24"/>
        </w:rPr>
        <w:t xml:space="preserve"> T</w:t>
      </w:r>
      <w:bookmarkEnd w:id="0"/>
      <w:r w:rsidRPr="003F405C">
        <w:rPr>
          <w:rFonts w:ascii="Times New Roman" w:hAnsi="Times New Roman" w:cs="Times New Roman"/>
          <w:sz w:val="24"/>
          <w:szCs w:val="24"/>
        </w:rPr>
        <w:t xml:space="preserve">he mean of insect mortality in percentage ranging from 0 to 100 with error bar in standard deviation is plotted as a function of the logarithms to base 10 of insecticidal protein </w:t>
      </w:r>
      <w:r w:rsidRPr="003F405C">
        <w:rPr>
          <w:rFonts w:ascii="Times New Roman" w:hAnsi="Times New Roman" w:cs="Times New Roman"/>
          <w:sz w:val="24"/>
          <w:szCs w:val="24"/>
        </w:rPr>
        <w:lastRenderedPageBreak/>
        <w:t>concentration in the unit of ng/cm</w:t>
      </w:r>
      <w:r w:rsidRPr="003F40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405C">
        <w:rPr>
          <w:rFonts w:ascii="Times New Roman" w:hAnsi="Times New Roman" w:cs="Times New Roman"/>
          <w:sz w:val="24"/>
          <w:szCs w:val="24"/>
        </w:rPr>
        <w:t xml:space="preserve"> on SBL (A), VBC (B), SAW (C), CEW (D), OWB (E) and BLAW (F). For proteins giving mortality &lt;40% at the maximum dose tested on VBC (G), CEW (H), OWB (I) and BLAW (J), stunting responses also are plotted as a function of insecticidal protein concentration. See additional information on insect diet bioassay in the method section. </w:t>
      </w:r>
    </w:p>
    <w:p w14:paraId="223196C5" w14:textId="77777777" w:rsidR="00714256" w:rsidRPr="003F405C" w:rsidRDefault="00714256" w:rsidP="0071425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F405C">
        <w:rPr>
          <w:rFonts w:ascii="Times New Roman" w:hAnsi="Times New Roman" w:cs="Times New Roman"/>
          <w:b/>
          <w:sz w:val="24"/>
          <w:szCs w:val="24"/>
        </w:rPr>
        <w:t xml:space="preserve">    </w:t>
      </w:r>
    </w:p>
    <w:p w14:paraId="6371C6DA" w14:textId="77777777"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4256"/>
    <w:rsid w:val="00233917"/>
    <w:rsid w:val="00714256"/>
    <w:rsid w:val="00B6714A"/>
    <w:rsid w:val="00CE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1AE89"/>
  <w15:docId w15:val="{57A98365-B4EF-425C-A092-F810A47F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25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2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256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2</cp:lastModifiedBy>
  <cp:revision>2</cp:revision>
  <dcterms:created xsi:type="dcterms:W3CDTF">2021-05-26T03:52:00Z</dcterms:created>
  <dcterms:modified xsi:type="dcterms:W3CDTF">2021-06-10T05:13:00Z</dcterms:modified>
</cp:coreProperties>
</file>